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655DB" w14:textId="77777777" w:rsidR="00695F6D" w:rsidRPr="005875E4" w:rsidRDefault="00695F6D" w:rsidP="00695F6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875E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5875E4">
        <w:rPr>
          <w:rFonts w:ascii="Times New Roman" w:hAnsi="Times New Roman" w:cs="Times New Roman"/>
          <w:b/>
          <w:bCs/>
          <w:sz w:val="24"/>
          <w:szCs w:val="24"/>
        </w:rPr>
        <w:t>. WHO-ART codes for anaphylax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750"/>
        <w:gridCol w:w="6186"/>
      </w:tblGrid>
      <w:tr w:rsidR="00695F6D" w:rsidRPr="003369F5" w14:paraId="18B0D548" w14:textId="77777777" w:rsidTr="00877F74"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61887910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4B995818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54D55F2B" w14:textId="77777777" w:rsidR="00695F6D" w:rsidRPr="003369F5" w:rsidRDefault="00695F6D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RRN</w:t>
            </w:r>
          </w:p>
        </w:tc>
      </w:tr>
      <w:tr w:rsidR="00695F6D" w:rsidRPr="003369F5" w14:paraId="60AAE59C" w14:textId="77777777" w:rsidTr="00877F74">
        <w:tc>
          <w:tcPr>
            <w:tcW w:w="2080" w:type="dxa"/>
            <w:tcBorders>
              <w:top w:val="single" w:sz="4" w:space="0" w:color="auto"/>
            </w:tcBorders>
          </w:tcPr>
          <w:p w14:paraId="52F2EAC5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 xml:space="preserve">Anaphylaxis 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4C256992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810</w:t>
            </w:r>
          </w:p>
        </w:tc>
        <w:tc>
          <w:tcPr>
            <w:tcW w:w="6186" w:type="dxa"/>
            <w:tcBorders>
              <w:top w:val="single" w:sz="4" w:space="0" w:color="auto"/>
            </w:tcBorders>
          </w:tcPr>
          <w:p w14:paraId="524FF65B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 xml:space="preserve">2237, 713-714, (712 or 1027 or 1058) &amp; (212 or 213) </w:t>
            </w:r>
          </w:p>
        </w:tc>
      </w:tr>
      <w:tr w:rsidR="00695F6D" w:rsidRPr="003369F5" w14:paraId="5D7BDC3C" w14:textId="77777777" w:rsidTr="00877F74">
        <w:tc>
          <w:tcPr>
            <w:tcW w:w="2080" w:type="dxa"/>
          </w:tcPr>
          <w:p w14:paraId="173788BC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 xml:space="preserve">Skin </w:t>
            </w:r>
          </w:p>
        </w:tc>
        <w:tc>
          <w:tcPr>
            <w:tcW w:w="750" w:type="dxa"/>
          </w:tcPr>
          <w:p w14:paraId="48855FD3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00</w:t>
            </w:r>
          </w:p>
        </w:tc>
        <w:tc>
          <w:tcPr>
            <w:tcW w:w="6186" w:type="dxa"/>
          </w:tcPr>
          <w:p w14:paraId="3FB9FF17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3, 7, 8, 24-28, 43-45, 1123, 1129, 207, 1009, 602</w:t>
            </w:r>
          </w:p>
        </w:tc>
      </w:tr>
      <w:tr w:rsidR="00695F6D" w:rsidRPr="003369F5" w14:paraId="720ADC29" w14:textId="77777777" w:rsidTr="00877F74">
        <w:tc>
          <w:tcPr>
            <w:tcW w:w="2080" w:type="dxa"/>
          </w:tcPr>
          <w:p w14:paraId="73BCE38D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 xml:space="preserve">Cardiovascular </w:t>
            </w:r>
          </w:p>
        </w:tc>
        <w:tc>
          <w:tcPr>
            <w:tcW w:w="750" w:type="dxa"/>
          </w:tcPr>
          <w:p w14:paraId="30729ECC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6186" w:type="dxa"/>
          </w:tcPr>
          <w:p w14:paraId="3842B447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08, 212-213, 220-221, 223-225, 229, 496, 499, 501-503, 1762, 1899, 398-401, 716, 718-719, 929</w:t>
            </w:r>
          </w:p>
        </w:tc>
      </w:tr>
      <w:tr w:rsidR="00695F6D" w:rsidRPr="003369F5" w14:paraId="5BA7B1E9" w14:textId="77777777" w:rsidTr="00877F74">
        <w:tc>
          <w:tcPr>
            <w:tcW w:w="2080" w:type="dxa"/>
          </w:tcPr>
          <w:p w14:paraId="25ACFEF7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 xml:space="preserve">Respiratory </w:t>
            </w:r>
          </w:p>
        </w:tc>
        <w:tc>
          <w:tcPr>
            <w:tcW w:w="750" w:type="dxa"/>
          </w:tcPr>
          <w:p w14:paraId="78BE1D1F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6186" w:type="dxa"/>
          </w:tcPr>
          <w:p w14:paraId="307034D6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44, 507, 511, 513-514, 519, 521-522, 536-537, 539, 541-542, 1367, 1466, 1490, 1565, 1711, 1749</w:t>
            </w:r>
          </w:p>
        </w:tc>
      </w:tr>
      <w:tr w:rsidR="00695F6D" w:rsidRPr="003369F5" w14:paraId="6D2C9438" w14:textId="77777777" w:rsidTr="00877F74">
        <w:tc>
          <w:tcPr>
            <w:tcW w:w="2080" w:type="dxa"/>
            <w:tcBorders>
              <w:bottom w:val="single" w:sz="4" w:space="0" w:color="auto"/>
            </w:tcBorders>
          </w:tcPr>
          <w:p w14:paraId="4B610C03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 xml:space="preserve">Gastrointestinal 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6516BD28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600</w:t>
            </w:r>
          </w:p>
        </w:tc>
        <w:tc>
          <w:tcPr>
            <w:tcW w:w="6186" w:type="dxa"/>
            <w:tcBorders>
              <w:bottom w:val="single" w:sz="4" w:space="0" w:color="auto"/>
            </w:tcBorders>
          </w:tcPr>
          <w:p w14:paraId="3463A137" w14:textId="77777777" w:rsidR="00695F6D" w:rsidRPr="003369F5" w:rsidRDefault="00695F6D" w:rsidP="00877F74">
            <w:pPr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268, 205, 228</w:t>
            </w:r>
          </w:p>
        </w:tc>
      </w:tr>
    </w:tbl>
    <w:p w14:paraId="623F0EFE" w14:textId="77777777" w:rsidR="00695F6D" w:rsidRPr="003369F5" w:rsidRDefault="00695F6D" w:rsidP="00695F6D">
      <w:pPr>
        <w:rPr>
          <w:rFonts w:ascii="Times New Roman" w:hAnsi="Times New Roman" w:cs="Times New Roman"/>
        </w:rPr>
      </w:pPr>
    </w:p>
    <w:p w14:paraId="1B2D26A6" w14:textId="77777777" w:rsidR="00695F6D" w:rsidRDefault="00695F6D"/>
    <w:sectPr w:rsidR="00695F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F6D"/>
    <w:rsid w:val="00695F6D"/>
    <w:rsid w:val="00B0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3F0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F6D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F6D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07-13T01:56:00Z</dcterms:created>
  <dcterms:modified xsi:type="dcterms:W3CDTF">2021-07-14T01:27:00Z</dcterms:modified>
</cp:coreProperties>
</file>